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FF5" w:rsidRPr="00583FF5" w:rsidRDefault="002505CC" w:rsidP="004F214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ahoma" w:hAnsi="Tahoma" w:cs="Tahoma" w:hint="eastAsia"/>
          <w:color w:val="333333"/>
          <w:sz w:val="18"/>
          <w:szCs w:val="18"/>
        </w:rPr>
        <w:t>O</w:t>
      </w:r>
      <w:r>
        <w:rPr>
          <w:rFonts w:ascii="Tahoma" w:hAnsi="Tahoma" w:cs="Tahoma"/>
          <w:color w:val="333333"/>
          <w:sz w:val="18"/>
          <w:szCs w:val="18"/>
        </w:rPr>
        <w:t>ne-way analysis of varianc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819"/>
        <w:gridCol w:w="988"/>
        <w:gridCol w:w="1167"/>
        <w:gridCol w:w="1000"/>
        <w:gridCol w:w="1167"/>
        <w:gridCol w:w="1000"/>
        <w:gridCol w:w="1000"/>
      </w:tblGrid>
      <w:tr w:rsidR="002505CC" w:rsidRPr="00583FF5" w:rsidTr="00A26671">
        <w:trPr>
          <w:cantSplit/>
        </w:trPr>
        <w:tc>
          <w:tcPr>
            <w:tcW w:w="3232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2505CC" w:rsidRPr="00583FF5" w:rsidTr="00A26671">
        <w:trPr>
          <w:cantSplit/>
        </w:trPr>
        <w:tc>
          <w:tcPr>
            <w:tcW w:w="142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80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="002505CC" w:rsidRPr="00650939">
              <w:rPr>
                <w:rFonts w:ascii="Tahoma" w:hAnsi="Tahoma" w:cs="Tahoma"/>
                <w:color w:val="000000" w:themeColor="text1"/>
                <w:sz w:val="18"/>
                <w:szCs w:val="18"/>
                <w:shd w:val="clear" w:color="auto" w:fill="EEEEEE"/>
              </w:rPr>
              <w:t>combination</w:t>
            </w:r>
            <w:r w:rsidRPr="00583FF5">
              <w:rPr>
                <w:rFonts w:ascii="MingLiU" w:eastAsia="MingLiU" w:hAnsi="Times New Roman" w:cs="MingLiU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32544.02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4649.14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32.73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2505CC" w:rsidRPr="00583FF5" w:rsidTr="00A26671">
        <w:trPr>
          <w:cantSplit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Linear ter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14637.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14637.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103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2505CC" w:rsidRPr="00583FF5" w:rsidTr="00A26671">
        <w:trPr>
          <w:cantSplit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devi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17906.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2984.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21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583FF5" w:rsidRPr="00583FF5" w:rsidTr="00A26671">
        <w:trPr>
          <w:cantSplit/>
        </w:trPr>
        <w:tc>
          <w:tcPr>
            <w:tcW w:w="3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Within the grou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9091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1</w:t>
            </w:r>
            <w:bookmarkStart w:id="0" w:name="_GoBack"/>
            <w:bookmarkEnd w:id="0"/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42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05CC" w:rsidRPr="00583FF5" w:rsidTr="00A26671">
        <w:trPr>
          <w:cantSplit/>
        </w:trPr>
        <w:tc>
          <w:tcPr>
            <w:tcW w:w="3232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2505CC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650939">
              <w:rPr>
                <w:rFonts w:ascii="Tahoma" w:hAnsi="Tahoma" w:cs="Tahoma"/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41635.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583FF5" w:rsidRDefault="00583FF5" w:rsidP="00583FF5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:rsidR="00BF1C74" w:rsidRPr="00583FF5" w:rsidRDefault="00BF1C74" w:rsidP="00583FF5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83FF5" w:rsidRPr="00583FF5" w:rsidRDefault="00BF1C74" w:rsidP="00BF1C74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ahoma" w:hAnsi="Tahoma" w:cs="Tahoma"/>
          <w:color w:val="666666"/>
          <w:sz w:val="18"/>
          <w:szCs w:val="18"/>
        </w:rPr>
        <w:t xml:space="preserve">Multiple </w:t>
      </w:r>
      <w:proofErr w:type="gramStart"/>
      <w:r>
        <w:rPr>
          <w:rFonts w:ascii="Tahoma" w:hAnsi="Tahoma" w:cs="Tahoma"/>
          <w:color w:val="666666"/>
          <w:sz w:val="18"/>
          <w:szCs w:val="18"/>
        </w:rPr>
        <w:t>comparison</w:t>
      </w:r>
      <w:proofErr w:type="gramEnd"/>
    </w:p>
    <w:tbl>
      <w:tblPr>
        <w:tblW w:w="90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368"/>
        <w:gridCol w:w="1371"/>
        <w:gridCol w:w="1185"/>
        <w:gridCol w:w="1003"/>
        <w:gridCol w:w="1003"/>
        <w:gridCol w:w="1018"/>
        <w:gridCol w:w="1018"/>
      </w:tblGrid>
      <w:tr w:rsidR="003D117B" w:rsidRPr="00583FF5" w:rsidTr="003D117B">
        <w:trPr>
          <w:cantSplit/>
        </w:trPr>
        <w:tc>
          <w:tcPr>
            <w:tcW w:w="108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(I) VAR00001</w:t>
            </w:r>
          </w:p>
        </w:tc>
        <w:tc>
          <w:tcPr>
            <w:tcW w:w="1371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(J) VAR00001</w:t>
            </w:r>
          </w:p>
        </w:tc>
        <w:tc>
          <w:tcPr>
            <w:tcW w:w="118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hAnsi="Tahoma" w:cs="Tahoma"/>
                <w:color w:val="333333"/>
                <w:sz w:val="18"/>
                <w:szCs w:val="18"/>
              </w:rPr>
              <w:t>Mean Difference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(I-J)</w:t>
            </w:r>
          </w:p>
        </w:tc>
        <w:tc>
          <w:tcPr>
            <w:tcW w:w="1003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hAnsi="Tahoma" w:cs="Tahoma"/>
                <w:color w:val="666666"/>
                <w:sz w:val="18"/>
                <w:szCs w:val="18"/>
              </w:rPr>
              <w:t>Standard error</w:t>
            </w:r>
          </w:p>
        </w:tc>
        <w:tc>
          <w:tcPr>
            <w:tcW w:w="1003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hAnsi="Tahoma" w:cs="Tahoma"/>
                <w:color w:val="333333"/>
                <w:sz w:val="18"/>
                <w:szCs w:val="18"/>
              </w:rPr>
              <w:t>significance</w:t>
            </w:r>
          </w:p>
        </w:tc>
        <w:tc>
          <w:tcPr>
            <w:tcW w:w="203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95% </w:t>
            </w:r>
            <w:r>
              <w:rPr>
                <w:rFonts w:ascii="Tahoma" w:hAnsi="Tahoma" w:cs="Tahoma"/>
                <w:color w:val="333333"/>
                <w:sz w:val="18"/>
                <w:szCs w:val="18"/>
              </w:rPr>
              <w:t>confidence interval</w:t>
            </w:r>
          </w:p>
        </w:tc>
      </w:tr>
      <w:tr w:rsidR="003D117B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hAnsi="Tahoma" w:cs="Tahoma"/>
                <w:color w:val="666666"/>
                <w:sz w:val="18"/>
                <w:szCs w:val="18"/>
                <w:shd w:val="clear" w:color="auto" w:fill="EEEEEE"/>
              </w:rPr>
              <w:t>lower limi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D117B" w:rsidRPr="00583FF5" w:rsidRDefault="003D117B" w:rsidP="003D117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hAnsi="Tahoma" w:cs="Tahoma"/>
                <w:color w:val="333333"/>
                <w:sz w:val="18"/>
                <w:szCs w:val="18"/>
              </w:rPr>
              <w:t>upper limit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LSD</w:t>
            </w:r>
          </w:p>
        </w:tc>
        <w:tc>
          <w:tcPr>
            <w:tcW w:w="1368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.80270</w:t>
            </w:r>
          </w:p>
        </w:tc>
        <w:tc>
          <w:tcPr>
            <w:tcW w:w="100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10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7.0267</w:t>
            </w:r>
          </w:p>
        </w:tc>
        <w:tc>
          <w:tcPr>
            <w:tcW w:w="10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421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.285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8.50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938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.71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1.94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0.504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7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21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3.231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234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.98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5.458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584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5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.63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4.809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2.6423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1.41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3.866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80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.4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7.026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48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2.70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741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82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.14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6.306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80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.41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9.033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0.036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18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1.260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387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83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0.611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8.4450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7.22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9.669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285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.93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8.509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48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74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2.706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565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2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65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7.789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292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93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0.516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1.51967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29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2.743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0.87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.35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2.094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9.9277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8.70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1.151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1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0.50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1.943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.082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6.30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141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.565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2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7.78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6585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727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.49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3.951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954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.26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6.178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304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.91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5.528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3.36227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2.13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4.586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.007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3.23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216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.80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9.03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414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292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0.51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931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.727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3.95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496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227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.99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3.451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577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64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2.801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0.63509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9.41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1.859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234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5.45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989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0.036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1.26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187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1.51967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2.74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.295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954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6.17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269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.227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3.45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996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.649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1.87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0.574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8.40806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7.18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9.632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.584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5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4.80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639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387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0.6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836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0.87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2.09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353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304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5.52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919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577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2.80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646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49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0.57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1.873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9.05734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7.83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0.281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2.6423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3.86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1.418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8.4450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9.66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7.221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9.9277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1.15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8.703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3.36227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4.58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2.138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0.63509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1.85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9.411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8.40806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9.63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7.184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9.05734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18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0.28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7.833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proofErr w:type="spellStart"/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Tamhane</w:t>
            </w:r>
            <w:proofErr w:type="spellEnd"/>
          </w:p>
        </w:tc>
        <w:tc>
          <w:tcPr>
            <w:tcW w:w="1368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.80270</w:t>
            </w:r>
          </w:p>
        </w:tc>
        <w:tc>
          <w:tcPr>
            <w:tcW w:w="100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16942</w:t>
            </w:r>
          </w:p>
        </w:tc>
        <w:tc>
          <w:tcPr>
            <w:tcW w:w="100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10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4.8492</w:t>
            </w:r>
          </w:p>
        </w:tc>
        <w:tc>
          <w:tcPr>
            <w:tcW w:w="10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3.243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.285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187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0.98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6.412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.71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967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8.84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7.404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7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943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6.00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0.022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234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958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28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7.750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584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797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8.32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5.499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2.6423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348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2.77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2.505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80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169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3.2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4.849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48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655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6.51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3.551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82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755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6.38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6.5505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80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739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3.59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9.218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0.036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112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42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9.501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387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35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4.39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3.171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8.4450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24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5.97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0.911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285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187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6.41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0.983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482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655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3.55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6.5165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565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530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8.10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1.236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292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516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5.33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3.923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1.519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972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1.89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4.934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0.87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65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5.5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7.243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9.9277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768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4.54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5.3114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71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967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7.40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8.844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.082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755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6.55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6.384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.565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530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1.23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8.105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727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594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8.12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3.583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954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949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3.78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3.697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304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225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9.06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7.671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3.36227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886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1.38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5.342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.007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943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0.02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6.007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.809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739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9.21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3.598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292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516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3.92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5.337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.727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594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3.58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8.128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227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93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6.43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0.885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577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210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1.74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4.896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0.63509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870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8.71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2.5600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234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958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7.75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281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0.036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112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9.5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9.4276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1.519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972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8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4.93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1.895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954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949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3.69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3.788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.227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93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0.88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6.4317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.649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36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2.49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1.199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8.40806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259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8.28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8.531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.584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797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5.49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8.329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.387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35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3.17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4.396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0.87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65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9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7.24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5.5025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.304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225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7.67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9.0613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1.577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210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4.89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1.741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649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636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21.19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2.4978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9.05734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474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4.87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3.239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2.6423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348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2.50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2.778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8.4450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24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0.9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5.978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9.92773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768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95.31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4.5441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3.36227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886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5.34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41.3819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60.63509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870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2.56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8.710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8.40806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5.259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78.53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8.2842</w:t>
            </w:r>
          </w:p>
        </w:tc>
      </w:tr>
      <w:tr w:rsidR="00583FF5" w:rsidRPr="00583FF5" w:rsidTr="003D117B">
        <w:trPr>
          <w:cantSplit/>
        </w:trPr>
        <w:tc>
          <w:tcPr>
            <w:tcW w:w="1080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59.05734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6.474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83.239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583FF5" w:rsidRPr="00583FF5" w:rsidRDefault="00583FF5" w:rsidP="00583F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>-34.8748</w:t>
            </w:r>
          </w:p>
        </w:tc>
      </w:tr>
      <w:tr w:rsidR="00583FF5" w:rsidRPr="00583FF5" w:rsidTr="003D117B">
        <w:trPr>
          <w:cantSplit/>
        </w:trPr>
        <w:tc>
          <w:tcPr>
            <w:tcW w:w="9046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83FF5" w:rsidRPr="00583FF5" w:rsidRDefault="00583FF5" w:rsidP="001564C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*. </w:t>
            </w:r>
            <w:r w:rsidR="001564C9">
              <w:rPr>
                <w:rFonts w:ascii="Tahoma" w:hAnsi="Tahoma" w:cs="Tahoma"/>
                <w:color w:val="666666"/>
                <w:sz w:val="18"/>
                <w:szCs w:val="18"/>
              </w:rPr>
              <w:t xml:space="preserve">The significance level difference </w:t>
            </w:r>
            <w:r w:rsidR="001564C9">
              <w:rPr>
                <w:rFonts w:ascii="Tahoma" w:hAnsi="Tahoma" w:cs="Tahoma" w:hint="eastAsia"/>
                <w:color w:val="666666"/>
                <w:sz w:val="18"/>
                <w:szCs w:val="18"/>
              </w:rPr>
              <w:t>for the</w:t>
            </w:r>
            <w:r w:rsidR="001564C9">
              <w:rPr>
                <w:rFonts w:ascii="Tahoma" w:hAnsi="Tahoma" w:cs="Tahoma"/>
                <w:color w:val="666666"/>
                <w:sz w:val="18"/>
                <w:szCs w:val="18"/>
              </w:rPr>
              <w:t xml:space="preserve"> average is</w:t>
            </w:r>
            <w:r w:rsidRPr="00583FF5"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  <w:t xml:space="preserve"> 0.05</w:t>
            </w:r>
            <w:r w:rsidRPr="00583FF5">
              <w:rPr>
                <w:rFonts w:ascii="MingLiU" w:eastAsia="MingLiU" w:hAnsi="Times New Roman" w:cs="MingLiU" w:hint="eastAsia"/>
                <w:color w:val="000000"/>
                <w:kern w:val="0"/>
                <w:sz w:val="18"/>
                <w:szCs w:val="18"/>
              </w:rPr>
              <w:t>。</w:t>
            </w:r>
          </w:p>
        </w:tc>
      </w:tr>
    </w:tbl>
    <w:p w:rsidR="00583FF5" w:rsidRPr="00583FF5" w:rsidRDefault="00583FF5" w:rsidP="00583FF5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83FF5" w:rsidRPr="00583FF5" w:rsidRDefault="00583FF5" w:rsidP="00583FF5">
      <w:pPr>
        <w:autoSpaceDE w:val="0"/>
        <w:autoSpaceDN w:val="0"/>
        <w:spacing w:line="480" w:lineRule="auto"/>
        <w:jc w:val="left"/>
        <w:rPr>
          <w:rFonts w:ascii="Times New Roman" w:eastAsia="AdvGulliv-R" w:hAnsi="Times New Roman" w:cs="Times New Roman"/>
          <w:color w:val="000000"/>
          <w:kern w:val="0"/>
          <w:sz w:val="24"/>
          <w:szCs w:val="24"/>
          <w:highlight w:val="yellow"/>
        </w:rPr>
      </w:pPr>
    </w:p>
    <w:p w:rsidR="00695612" w:rsidRPr="00583FF5" w:rsidRDefault="00695612"/>
    <w:sectPr w:rsidR="00695612" w:rsidRPr="00583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4" w:rsidRDefault="00927364" w:rsidP="00583FF5">
      <w:r>
        <w:separator/>
      </w:r>
    </w:p>
  </w:endnote>
  <w:endnote w:type="continuationSeparator" w:id="0">
    <w:p w:rsidR="00927364" w:rsidRDefault="00927364" w:rsidP="0058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4" w:rsidRDefault="00927364" w:rsidP="00583FF5">
      <w:r>
        <w:separator/>
      </w:r>
    </w:p>
  </w:footnote>
  <w:footnote w:type="continuationSeparator" w:id="0">
    <w:p w:rsidR="00927364" w:rsidRDefault="00927364" w:rsidP="00583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612"/>
    <w:rsid w:val="000E66B1"/>
    <w:rsid w:val="0014612D"/>
    <w:rsid w:val="001564C9"/>
    <w:rsid w:val="00172219"/>
    <w:rsid w:val="002505CC"/>
    <w:rsid w:val="003D117B"/>
    <w:rsid w:val="004F214A"/>
    <w:rsid w:val="00583FF5"/>
    <w:rsid w:val="00650939"/>
    <w:rsid w:val="00695612"/>
    <w:rsid w:val="00927364"/>
    <w:rsid w:val="00A26671"/>
    <w:rsid w:val="00BF1C74"/>
    <w:rsid w:val="00F0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FF5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83FF5"/>
  </w:style>
  <w:style w:type="character" w:customStyle="1" w:styleId="apple-converted-space">
    <w:name w:val="apple-converted-space"/>
    <w:basedOn w:val="a0"/>
    <w:rsid w:val="001564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FF5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83FF5"/>
  </w:style>
  <w:style w:type="character" w:customStyle="1" w:styleId="apple-converted-space">
    <w:name w:val="apple-converted-space"/>
    <w:basedOn w:val="a0"/>
    <w:rsid w:val="00156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872</Words>
  <Characters>4977</Characters>
  <Application>Microsoft Office Word</Application>
  <DocSecurity>0</DocSecurity>
  <Lines>41</Lines>
  <Paragraphs>11</Paragraphs>
  <ScaleCrop>false</ScaleCrop>
  <Company>Microsoft</Company>
  <LinksUpToDate>false</LinksUpToDate>
  <CharactersWithSpaces>5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2</cp:revision>
  <dcterms:created xsi:type="dcterms:W3CDTF">2016-02-27T01:43:00Z</dcterms:created>
  <dcterms:modified xsi:type="dcterms:W3CDTF">2016-02-27T03:05:00Z</dcterms:modified>
</cp:coreProperties>
</file>